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32C" w14:textId="77777777" w:rsidR="003B0510" w:rsidRPr="00FE63CF" w:rsidRDefault="00000000">
      <w:pPr>
        <w:spacing w:after="12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Information captions: </w:t>
      </w:r>
    </w:p>
    <w:p w14:paraId="0000032D" w14:textId="0558722C" w:rsidR="003B0510" w:rsidRPr="00FE63CF" w:rsidRDefault="00000000">
      <w:pPr>
        <w:spacing w:after="12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>Online Resource 1</w:t>
      </w:r>
      <w:r w:rsidRPr="00AF5B92">
        <w:rPr>
          <w:rFonts w:ascii="Times New Roman" w:eastAsia="Gungsuh" w:hAnsi="Times New Roman" w:cs="Times New Roman"/>
          <w:sz w:val="20"/>
          <w:szCs w:val="20"/>
        </w:rPr>
        <w:t xml:space="preserve"> Most common AEs occurring </w:t>
      </w:r>
      <w:proofErr w:type="gramStart"/>
      <w:r w:rsidRPr="00AF5B92">
        <w:rPr>
          <w:rFonts w:ascii="Times New Roman" w:eastAsia="Gungsuh" w:hAnsi="Times New Roman" w:cs="Times New Roman"/>
          <w:sz w:val="20"/>
          <w:szCs w:val="20"/>
        </w:rPr>
        <w:t>in ≥ 10</w:t>
      </w:r>
      <w:proofErr w:type="gramEnd"/>
      <w:r w:rsidRPr="00AF5B92">
        <w:rPr>
          <w:rFonts w:ascii="Times New Roman" w:eastAsia="Gungsuh" w:hAnsi="Times New Roman" w:cs="Times New Roman"/>
          <w:sz w:val="20"/>
          <w:szCs w:val="20"/>
        </w:rPr>
        <w:t>% of patients in either arm</w:t>
      </w:r>
    </w:p>
    <w:p w14:paraId="0000032E" w14:textId="513B4776" w:rsidR="003B0510" w:rsidRPr="00FE63CF" w:rsidRDefault="00000000">
      <w:pPr>
        <w:spacing w:after="12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>Online Resource 2</w:t>
      </w:r>
      <w:r w:rsidRPr="00AF5B92">
        <w:rPr>
          <w:rFonts w:ascii="Times New Roman" w:eastAsia="Gungsuh" w:hAnsi="Times New Roman" w:cs="Times New Roman"/>
          <w:sz w:val="20"/>
          <w:szCs w:val="20"/>
        </w:rPr>
        <w:t xml:space="preserve"> Most common grade 3–4 AEs occurring in ≥ 5% of patients in either arm</w:t>
      </w:r>
    </w:p>
    <w:p w14:paraId="0000032F" w14:textId="77777777" w:rsidR="003B0510" w:rsidRPr="00FE63CF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AF5B92">
        <w:rPr>
          <w:rFonts w:ascii="Times New Roman" w:hAnsi="Times New Roman" w:cs="Times New Roman"/>
        </w:rPr>
        <w:br w:type="page"/>
      </w:r>
    </w:p>
    <w:p w14:paraId="00000330" w14:textId="77777777" w:rsidR="003B0510" w:rsidRPr="00FE63CF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Information</w:t>
      </w:r>
    </w:p>
    <w:p w14:paraId="00000331" w14:textId="77777777" w:rsidR="003B0510" w:rsidRPr="00FE63CF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 xml:space="preserve">The fixed-dose combination of pertuzumab and trastuzumab for subcutaneous injection in Chinese patients with HER2-positive early breast cancer: primary analysis of the phase III, randomized </w:t>
      </w:r>
      <w:proofErr w:type="spellStart"/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>FDChina</w:t>
      </w:r>
      <w:proofErr w:type="spellEnd"/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 xml:space="preserve"> study</w:t>
      </w:r>
    </w:p>
    <w:p w14:paraId="00000332" w14:textId="77777777" w:rsidR="003B0510" w:rsidRPr="00FE63CF" w:rsidRDefault="00000000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i/>
          <w:sz w:val="20"/>
          <w:szCs w:val="20"/>
        </w:rPr>
        <w:t>International Journal of Clinical Oncology</w:t>
      </w:r>
    </w:p>
    <w:p w14:paraId="00000333" w14:textId="77777777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Tao Hu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Zhimi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Fan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Yongsheng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Wang · Xi Yan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Hongjia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Yang · Shu Wang · Da Pang · Huiping Li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Haibo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W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Cuizhi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Geng · Liang Hu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Yaqing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un · Bei W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Guofang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un · Asna Siddiqui · Eleonora Restuccia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Zhimi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hao</w:t>
      </w:r>
    </w:p>
    <w:p w14:paraId="00000334" w14:textId="77777777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Corresponding author: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Zhimi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hao, Breast Cancer, Fudan University Shanghai Cancer Center; </w:t>
      </w:r>
      <w:hyperlink r:id="rId7">
        <w:r w:rsidR="003B0510" w:rsidRPr="00FE63CF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zhimingshao@fudan.edu.cn</w:t>
        </w:r>
      </w:hyperlink>
    </w:p>
    <w:p w14:paraId="4476670C" w14:textId="77777777" w:rsidR="00AF5B92" w:rsidRDefault="00AF5B9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336" w14:textId="4C506D1A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>Online Resource 1</w:t>
      </w:r>
      <w:r w:rsidRPr="00AF5B92">
        <w:rPr>
          <w:rFonts w:ascii="Times New Roman" w:eastAsia="Gungsuh" w:hAnsi="Times New Roman" w:cs="Times New Roman"/>
          <w:sz w:val="20"/>
          <w:szCs w:val="20"/>
        </w:rPr>
        <w:t xml:space="preserve"> Most common AEs occurring in ≥ 10% of patients in either arm (safety population)</w:t>
      </w:r>
    </w:p>
    <w:tbl>
      <w:tblPr>
        <w:tblStyle w:val="a5"/>
        <w:tblW w:w="9865" w:type="dxa"/>
        <w:tblBorders>
          <w:top w:val="single" w:sz="4" w:space="0" w:color="7F7F7F"/>
          <w:bottom w:val="single" w:sz="4" w:space="0" w:color="7F7F7F"/>
        </w:tblBorders>
        <w:tblLayout w:type="fixed"/>
        <w:tblLook w:val="0420" w:firstRow="1" w:lastRow="0" w:firstColumn="0" w:lastColumn="0" w:noHBand="0" w:noVBand="1"/>
      </w:tblPr>
      <w:tblGrid>
        <w:gridCol w:w="6023"/>
        <w:gridCol w:w="1890"/>
        <w:gridCol w:w="1952"/>
      </w:tblGrid>
      <w:tr w:rsidR="003B0510" w:rsidRPr="00FE63CF" w14:paraId="20E4C0A3" w14:textId="77777777" w:rsidTr="003B0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"/>
        </w:trPr>
        <w:tc>
          <w:tcPr>
            <w:tcW w:w="6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000337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MedDRA preferred term, %</w:t>
            </w:r>
          </w:p>
          <w:p w14:paraId="00000338" w14:textId="77777777" w:rsidR="003B0510" w:rsidRPr="00FE63CF" w:rsidRDefault="003B051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000339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P+H IV</w:t>
            </w:r>
          </w:p>
          <w:p w14:paraId="0000033A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E63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= 100)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00033B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PH FDC SC</w:t>
            </w:r>
          </w:p>
          <w:p w14:paraId="0000033C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E63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= 100)</w:t>
            </w:r>
          </w:p>
        </w:tc>
      </w:tr>
      <w:tr w:rsidR="003B0510" w:rsidRPr="00FE63CF" w14:paraId="02BEFD18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single" w:sz="12" w:space="0" w:color="000000"/>
              <w:bottom w:val="nil"/>
            </w:tcBorders>
          </w:tcPr>
          <w:p w14:paraId="0000033D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890" w:type="dxa"/>
            <w:tcBorders>
              <w:top w:val="single" w:sz="12" w:space="0" w:color="000000"/>
              <w:bottom w:val="nil"/>
            </w:tcBorders>
          </w:tcPr>
          <w:p w14:paraId="0000033E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52" w:type="dxa"/>
            <w:tcBorders>
              <w:top w:val="single" w:sz="12" w:space="0" w:color="000000"/>
              <w:bottom w:val="nil"/>
            </w:tcBorders>
          </w:tcPr>
          <w:p w14:paraId="0000033F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B0510" w:rsidRPr="00FE63CF" w14:paraId="740026F5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40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Alopec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41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42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3B0510" w:rsidRPr="00FE63CF" w14:paraId="44E36969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43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 count decrease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44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45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B0510" w:rsidRPr="00FE63CF" w14:paraId="634FBAFB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46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White blood cell count decrease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47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48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3B0510" w:rsidRPr="00FE63CF" w14:paraId="04C52739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49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4A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4B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3B0510" w:rsidRPr="00FE63CF" w14:paraId="1A7E68BC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4C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Alanine aminotransferase increase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4D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4E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B0510" w:rsidRPr="00FE63CF" w14:paraId="7E84C285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4F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50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51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B0510" w:rsidRPr="00FE63CF" w14:paraId="46275A6F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52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Aspartate aminotransferase increase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53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54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3B0510" w:rsidRPr="00FE63CF" w14:paraId="6EC52060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55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56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57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B0510" w:rsidRPr="00FE63CF" w14:paraId="1B77EABA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58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59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5A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B0510" w:rsidRPr="00FE63CF" w14:paraId="6274B21E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5B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count decrease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5C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5D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B0510" w:rsidRPr="00FE63CF" w14:paraId="31E20CDB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5E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Hypertriglyceridem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5F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60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B0510" w:rsidRPr="00FE63CF" w14:paraId="4813ECDF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61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62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63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B0510" w:rsidRPr="00FE63CF" w14:paraId="3F731382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64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 count decrease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65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66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B0510" w:rsidRPr="00FE63CF" w14:paraId="3CC03CAA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67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68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69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B0510" w:rsidRPr="00FE63CF" w14:paraId="35E428D0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6A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Hypoalbuminem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6B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6C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B0510" w:rsidRPr="00FE63CF" w14:paraId="0CFE925A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6D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Pyrexi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6E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6F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B0510" w:rsidRPr="00FE63CF" w14:paraId="1D41318F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70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Mouth ulcer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71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72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B0510" w:rsidRPr="00FE63CF" w14:paraId="6916EA87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73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74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75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B0510" w:rsidRPr="00FE63CF" w14:paraId="2F3023FF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76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77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78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B0510" w:rsidRPr="00FE63CF" w14:paraId="64E1B724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79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Blood alanine phosphatase increased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7A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7B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B0510" w:rsidRPr="00FE63CF" w14:paraId="423BC12F" w14:textId="77777777" w:rsidTr="003B0510">
        <w:trPr>
          <w:trHeight w:val="283"/>
        </w:trPr>
        <w:tc>
          <w:tcPr>
            <w:tcW w:w="6023" w:type="dxa"/>
            <w:tcBorders>
              <w:top w:val="nil"/>
              <w:bottom w:val="nil"/>
            </w:tcBorders>
          </w:tcPr>
          <w:p w14:paraId="0000037C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00037D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000037E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B0510" w:rsidRPr="00FE63CF" w14:paraId="096F1181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6023" w:type="dxa"/>
            <w:tcBorders>
              <w:top w:val="nil"/>
              <w:bottom w:val="single" w:sz="12" w:space="0" w:color="000000"/>
            </w:tcBorders>
          </w:tcPr>
          <w:p w14:paraId="0000037F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890" w:type="dxa"/>
            <w:tcBorders>
              <w:top w:val="nil"/>
              <w:bottom w:val="single" w:sz="12" w:space="0" w:color="000000"/>
            </w:tcBorders>
          </w:tcPr>
          <w:p w14:paraId="00000380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52" w:type="dxa"/>
            <w:tcBorders>
              <w:top w:val="nil"/>
              <w:bottom w:val="single" w:sz="12" w:space="0" w:color="000000"/>
            </w:tcBorders>
          </w:tcPr>
          <w:p w14:paraId="00000381" w14:textId="77777777" w:rsidR="003B0510" w:rsidRPr="00FE63CF" w:rsidRDefault="00000000">
            <w:pPr>
              <w:spacing w:after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00000382" w14:textId="77777777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>AE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adverse event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H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trastuzumab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IV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intravenous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MedDRA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Medical Dictionary for Regulatory Activities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 pertuzumab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PH FDC SC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fixed-dose combination of pertuzumab and trastuzumab for subcutaneous injection</w:t>
      </w:r>
      <w:r w:rsidRPr="00AF5B92">
        <w:rPr>
          <w:rFonts w:ascii="Times New Roman" w:hAnsi="Times New Roman" w:cs="Times New Roman"/>
        </w:rPr>
        <w:br w:type="page"/>
      </w:r>
    </w:p>
    <w:p w14:paraId="00000383" w14:textId="77777777" w:rsidR="003B0510" w:rsidRPr="00FE63CF" w:rsidRDefault="00000000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he fixed-dose combination of pertuzumab and trastuzumab for subcutaneous injection in Chinese patients with HER2-positive early breast cancer: primary analysis of the phase III, randomized </w:t>
      </w:r>
      <w:proofErr w:type="spellStart"/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>FDChina</w:t>
      </w:r>
      <w:proofErr w:type="spellEnd"/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 xml:space="preserve"> study</w:t>
      </w:r>
    </w:p>
    <w:p w14:paraId="00000384" w14:textId="77777777" w:rsidR="003B0510" w:rsidRPr="00FE63CF" w:rsidRDefault="00000000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i/>
          <w:sz w:val="20"/>
          <w:szCs w:val="20"/>
        </w:rPr>
        <w:t>International Journal of Clinical Oncology</w:t>
      </w:r>
    </w:p>
    <w:p w14:paraId="00000385" w14:textId="77777777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Tao Hu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Zhimi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Fan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Yongsheng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Wang · Xi Yan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Hongjia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Yang · Shu Wang · Da Pang · Huiping Li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Haibo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W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Cuizhi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Geng · Liang Hu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Yaqing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un · Bei Wang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Guofang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un · Asna Siddiqui · Eleonora Restuccia ·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Zhimi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hao</w:t>
      </w:r>
    </w:p>
    <w:p w14:paraId="00000386" w14:textId="77777777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Corresponding author: </w:t>
      </w:r>
      <w:proofErr w:type="spellStart"/>
      <w:r w:rsidRPr="00FE63CF">
        <w:rPr>
          <w:rFonts w:ascii="Times New Roman" w:eastAsia="Times New Roman" w:hAnsi="Times New Roman" w:cs="Times New Roman"/>
          <w:sz w:val="20"/>
          <w:szCs w:val="20"/>
        </w:rPr>
        <w:t>Zhimin</w:t>
      </w:r>
      <w:proofErr w:type="spellEnd"/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Shao, Breast Cancer, Fudan University Shanghai Cancer Center; </w:t>
      </w:r>
      <w:hyperlink r:id="rId8">
        <w:r w:rsidR="003B0510" w:rsidRPr="00FE63CF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zhimingshao@fudan.edu.cn</w:t>
        </w:r>
      </w:hyperlink>
    </w:p>
    <w:p w14:paraId="00000387" w14:textId="77777777" w:rsidR="003B0510" w:rsidRPr="00FE63CF" w:rsidRDefault="003B0510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000388" w14:textId="32A395A6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b/>
          <w:sz w:val="20"/>
          <w:szCs w:val="20"/>
        </w:rPr>
        <w:t>Online Resource 2</w:t>
      </w:r>
      <w:r w:rsidRPr="00DC00CC">
        <w:rPr>
          <w:rFonts w:ascii="Times New Roman" w:eastAsia="Gungsuh" w:hAnsi="Times New Roman" w:cs="Times New Roman"/>
          <w:sz w:val="20"/>
          <w:szCs w:val="20"/>
        </w:rPr>
        <w:t xml:space="preserve"> Most common grade 3–4 AEs occurring in ≥ 5% of patients in either arm (safety population)</w:t>
      </w:r>
    </w:p>
    <w:tbl>
      <w:tblPr>
        <w:tblStyle w:val="a6"/>
        <w:tblW w:w="9865" w:type="dxa"/>
        <w:tblBorders>
          <w:top w:val="single" w:sz="4" w:space="0" w:color="7F7F7F"/>
          <w:bottom w:val="single" w:sz="4" w:space="0" w:color="7F7F7F"/>
        </w:tblBorders>
        <w:tblLayout w:type="fixed"/>
        <w:tblLook w:val="0420" w:firstRow="1" w:lastRow="0" w:firstColumn="0" w:lastColumn="0" w:noHBand="0" w:noVBand="1"/>
      </w:tblPr>
      <w:tblGrid>
        <w:gridCol w:w="3969"/>
        <w:gridCol w:w="2948"/>
        <w:gridCol w:w="2948"/>
      </w:tblGrid>
      <w:tr w:rsidR="003B0510" w:rsidRPr="00FE63CF" w14:paraId="78B63F58" w14:textId="77777777" w:rsidTr="003B0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000389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MedDRA preferred term, %</w:t>
            </w:r>
          </w:p>
        </w:tc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</w:tcPr>
          <w:p w14:paraId="0000038A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P+H IV</w:t>
            </w:r>
          </w:p>
          <w:p w14:paraId="0000038B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FE63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= 100)</w:t>
            </w:r>
          </w:p>
        </w:tc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000038C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PH FDC SC</w:t>
            </w:r>
          </w:p>
          <w:p w14:paraId="0000038D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E63C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= 100)</w:t>
            </w:r>
          </w:p>
        </w:tc>
      </w:tr>
      <w:tr w:rsidR="003B0510" w:rsidRPr="00FE63CF" w14:paraId="02A9017E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3969" w:type="dxa"/>
            <w:tcBorders>
              <w:top w:val="single" w:sz="12" w:space="0" w:color="000000"/>
              <w:bottom w:val="nil"/>
            </w:tcBorders>
          </w:tcPr>
          <w:p w14:paraId="0000038E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Neutrophil count decreased</w:t>
            </w:r>
          </w:p>
        </w:tc>
        <w:tc>
          <w:tcPr>
            <w:tcW w:w="2948" w:type="dxa"/>
            <w:tcBorders>
              <w:top w:val="single" w:sz="12" w:space="0" w:color="000000"/>
              <w:bottom w:val="nil"/>
            </w:tcBorders>
          </w:tcPr>
          <w:p w14:paraId="0000038F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48" w:type="dxa"/>
            <w:tcBorders>
              <w:top w:val="single" w:sz="12" w:space="0" w:color="000000"/>
              <w:bottom w:val="nil"/>
            </w:tcBorders>
          </w:tcPr>
          <w:p w14:paraId="00000390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3B0510" w:rsidRPr="00FE63CF" w14:paraId="28AAEF41" w14:textId="77777777" w:rsidTr="003B0510">
        <w:trPr>
          <w:trHeight w:val="377"/>
        </w:trPr>
        <w:tc>
          <w:tcPr>
            <w:tcW w:w="3969" w:type="dxa"/>
            <w:tcBorders>
              <w:top w:val="nil"/>
              <w:bottom w:val="nil"/>
            </w:tcBorders>
          </w:tcPr>
          <w:p w14:paraId="00000391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White blood cell count decreased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2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3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3B0510" w:rsidRPr="00FE63CF" w14:paraId="40A95819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3969" w:type="dxa"/>
            <w:tcBorders>
              <w:top w:val="nil"/>
              <w:bottom w:val="nil"/>
            </w:tcBorders>
          </w:tcPr>
          <w:p w14:paraId="00000394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5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6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B0510" w:rsidRPr="00FE63CF" w14:paraId="3BA58C80" w14:textId="77777777" w:rsidTr="003B0510">
        <w:trPr>
          <w:trHeight w:val="377"/>
        </w:trPr>
        <w:tc>
          <w:tcPr>
            <w:tcW w:w="3969" w:type="dxa"/>
            <w:tcBorders>
              <w:top w:val="nil"/>
              <w:bottom w:val="nil"/>
            </w:tcBorders>
          </w:tcPr>
          <w:p w14:paraId="00000397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8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9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B0510" w:rsidRPr="00FE63CF" w14:paraId="590BE709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3969" w:type="dxa"/>
            <w:tcBorders>
              <w:top w:val="nil"/>
              <w:bottom w:val="nil"/>
            </w:tcBorders>
          </w:tcPr>
          <w:p w14:paraId="0000039A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Febrile neutropenia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B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C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B0510" w:rsidRPr="00FE63CF" w14:paraId="38AB2A9F" w14:textId="77777777" w:rsidTr="003B0510">
        <w:trPr>
          <w:trHeight w:val="377"/>
        </w:trPr>
        <w:tc>
          <w:tcPr>
            <w:tcW w:w="3969" w:type="dxa"/>
            <w:tcBorders>
              <w:top w:val="nil"/>
              <w:bottom w:val="nil"/>
            </w:tcBorders>
          </w:tcPr>
          <w:p w14:paraId="0000039D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Lymphocyte count decreased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E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9F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B0510" w:rsidRPr="00FE63CF" w14:paraId="198EF440" w14:textId="77777777" w:rsidTr="003B0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tcW w:w="3969" w:type="dxa"/>
            <w:tcBorders>
              <w:top w:val="nil"/>
              <w:bottom w:val="nil"/>
            </w:tcBorders>
          </w:tcPr>
          <w:p w14:paraId="000003A0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A1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000003A2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B0510" w:rsidRPr="00FE63CF" w14:paraId="1C3CF09A" w14:textId="77777777" w:rsidTr="003B0510">
        <w:trPr>
          <w:trHeight w:val="377"/>
        </w:trPr>
        <w:tc>
          <w:tcPr>
            <w:tcW w:w="3969" w:type="dxa"/>
            <w:tcBorders>
              <w:top w:val="nil"/>
              <w:bottom w:val="single" w:sz="12" w:space="0" w:color="000000"/>
            </w:tcBorders>
          </w:tcPr>
          <w:p w14:paraId="000003A3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948" w:type="dxa"/>
            <w:tcBorders>
              <w:top w:val="nil"/>
              <w:bottom w:val="single" w:sz="12" w:space="0" w:color="000000"/>
            </w:tcBorders>
          </w:tcPr>
          <w:p w14:paraId="000003A4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48" w:type="dxa"/>
            <w:tcBorders>
              <w:top w:val="nil"/>
              <w:bottom w:val="single" w:sz="12" w:space="0" w:color="000000"/>
            </w:tcBorders>
          </w:tcPr>
          <w:p w14:paraId="000003A5" w14:textId="77777777" w:rsidR="003B0510" w:rsidRPr="00FE63CF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63C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00003A6" w14:textId="77777777" w:rsidR="003B0510" w:rsidRPr="00FE63CF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AE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adverse event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H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trastuzumab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IV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intravenous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MedDRA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Medical Dictionary for Regulatory Activities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 pertuzumab, </w:t>
      </w:r>
      <w:r w:rsidRPr="00FE63CF">
        <w:rPr>
          <w:rFonts w:ascii="Times New Roman" w:eastAsia="Times New Roman" w:hAnsi="Times New Roman" w:cs="Times New Roman"/>
          <w:i/>
          <w:sz w:val="20"/>
          <w:szCs w:val="20"/>
        </w:rPr>
        <w:t>PH FDC SC</w:t>
      </w:r>
      <w:r w:rsidRPr="00FE63CF">
        <w:rPr>
          <w:rFonts w:ascii="Times New Roman" w:eastAsia="Times New Roman" w:hAnsi="Times New Roman" w:cs="Times New Roman"/>
          <w:sz w:val="20"/>
          <w:szCs w:val="20"/>
        </w:rPr>
        <w:t xml:space="preserve"> fixed-dose combination of pertuzumab and trastuzumab for subcutaneous injection</w:t>
      </w:r>
    </w:p>
    <w:p w14:paraId="000003A7" w14:textId="77777777" w:rsidR="003B0510" w:rsidRPr="00FE63CF" w:rsidRDefault="003B0510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3B0510" w:rsidRPr="00FE63C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ADB3D" w14:textId="77777777" w:rsidR="004205A7" w:rsidRDefault="004205A7">
      <w:pPr>
        <w:spacing w:after="0" w:line="240" w:lineRule="auto"/>
      </w:pPr>
      <w:r>
        <w:separator/>
      </w:r>
    </w:p>
  </w:endnote>
  <w:endnote w:type="continuationSeparator" w:id="0">
    <w:p w14:paraId="249298B3" w14:textId="77777777" w:rsidR="004205A7" w:rsidRDefault="00420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3A9" w14:textId="1E64ABA4" w:rsidR="003B051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 w:rsidR="000005C2"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000003AA" w14:textId="77777777" w:rsidR="003B0510" w:rsidRDefault="003B05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F0A82" w14:textId="77777777" w:rsidR="004205A7" w:rsidRDefault="004205A7">
      <w:pPr>
        <w:spacing w:after="0" w:line="240" w:lineRule="auto"/>
      </w:pPr>
      <w:r>
        <w:separator/>
      </w:r>
    </w:p>
  </w:footnote>
  <w:footnote w:type="continuationSeparator" w:id="0">
    <w:p w14:paraId="72954ACF" w14:textId="77777777" w:rsidR="004205A7" w:rsidRDefault="004205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3A8" w14:textId="77777777" w:rsidR="003B0510" w:rsidRDefault="003B051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510"/>
    <w:rsid w:val="000005C2"/>
    <w:rsid w:val="001879B5"/>
    <w:rsid w:val="001E606C"/>
    <w:rsid w:val="003B0510"/>
    <w:rsid w:val="004205A7"/>
    <w:rsid w:val="00533E2B"/>
    <w:rsid w:val="0057662A"/>
    <w:rsid w:val="006D6232"/>
    <w:rsid w:val="0095730B"/>
    <w:rsid w:val="009C6830"/>
    <w:rsid w:val="00AB4BDA"/>
    <w:rsid w:val="00AB5B67"/>
    <w:rsid w:val="00AF5B92"/>
    <w:rsid w:val="00BA1194"/>
    <w:rsid w:val="00BD4A46"/>
    <w:rsid w:val="00D151DA"/>
    <w:rsid w:val="00DC00CC"/>
    <w:rsid w:val="00E554F7"/>
    <w:rsid w:val="00EA6AC3"/>
    <w:rsid w:val="00EE6555"/>
    <w:rsid w:val="00FE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D2789"/>
  <w15:docId w15:val="{0D40940A-4841-4E6D-B560-A9D8284A9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970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DB7"/>
  </w:style>
  <w:style w:type="paragraph" w:styleId="Footer">
    <w:name w:val="footer"/>
    <w:basedOn w:val="Normal"/>
    <w:link w:val="FooterChar"/>
    <w:uiPriority w:val="99"/>
    <w:unhideWhenUsed/>
    <w:rsid w:val="00970D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DB7"/>
  </w:style>
  <w:style w:type="paragraph" w:styleId="CommentText">
    <w:name w:val="annotation text"/>
    <w:basedOn w:val="Normal"/>
    <w:link w:val="CommentTextChar"/>
    <w:uiPriority w:val="99"/>
    <w:unhideWhenUsed/>
    <w:rsid w:val="00970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DB7"/>
    <w:rPr>
      <w:sz w:val="20"/>
      <w:szCs w:val="20"/>
    </w:rPr>
  </w:style>
  <w:style w:type="character" w:styleId="CommentReference">
    <w:name w:val="annotation reference"/>
    <w:rsid w:val="00970DB7"/>
    <w:rPr>
      <w:sz w:val="21"/>
      <w:szCs w:val="21"/>
    </w:rPr>
  </w:style>
  <w:style w:type="character" w:styleId="Hyperlink">
    <w:name w:val="Hyperlink"/>
    <w:uiPriority w:val="99"/>
    <w:rsid w:val="00970DB7"/>
    <w:rPr>
      <w:color w:val="0000FF"/>
      <w:u w:val="single"/>
    </w:rPr>
  </w:style>
  <w:style w:type="paragraph" w:styleId="Revision">
    <w:name w:val="Revision"/>
    <w:hidden/>
    <w:uiPriority w:val="99"/>
    <w:semiHidden/>
    <w:rsid w:val="00970DB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DB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70DB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70DB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0DB7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0DB7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70DB7"/>
    <w:rPr>
      <w:rFonts w:ascii="Times New Roman" w:hAnsi="Times New Roman" w:cs="Times New Roman"/>
      <w:noProof/>
      <w:sz w:val="20"/>
      <w:lang w:val="en-US"/>
    </w:rPr>
  </w:style>
  <w:style w:type="table" w:styleId="PlainTable2">
    <w:name w:val="Plain Table 2"/>
    <w:basedOn w:val="TableNormal"/>
    <w:uiPriority w:val="42"/>
    <w:rsid w:val="00A525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77817"/>
    <w:rPr>
      <w:color w:val="954F72" w:themeColor="followedHyperlink"/>
      <w:u w:val="single"/>
    </w:rPr>
  </w:style>
  <w:style w:type="paragraph" w:customStyle="1" w:styleId="MDPI62BackMatter">
    <w:name w:val="MDPI_6.2_BackMatter"/>
    <w:qFormat/>
    <w:rsid w:val="00DB117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imingshao@fudan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imingshao@fudan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izuzAyZHnJKXCVd1xMGunkLS+/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mh Gould</dc:creator>
  <cp:lastModifiedBy>Katie Wilson</cp:lastModifiedBy>
  <cp:revision>3</cp:revision>
  <dcterms:created xsi:type="dcterms:W3CDTF">2025-07-25T08:50:00Z</dcterms:created>
  <dcterms:modified xsi:type="dcterms:W3CDTF">2025-07-25T08:50:00Z</dcterms:modified>
</cp:coreProperties>
</file>